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004" w:rsidRPr="00BE6AD0" w:rsidRDefault="008D5004">
      <w:pPr>
        <w:rPr>
          <w:b/>
        </w:rPr>
      </w:pPr>
      <w:r w:rsidRPr="00BE6AD0">
        <w:rPr>
          <w:b/>
        </w:rPr>
        <w:t>Supplementary 1</w:t>
      </w:r>
    </w:p>
    <w:p w:rsidR="00BE6AD0" w:rsidRDefault="00BE6AD0">
      <w:r w:rsidRPr="00BE6AD0">
        <w:t xml:space="preserve">To determine the </w:t>
      </w:r>
      <w:r w:rsidRPr="00BE6AD0">
        <w:t>IC</w:t>
      </w:r>
      <w:r w:rsidRPr="00BE6AD0">
        <w:rPr>
          <w:vertAlign w:val="subscript"/>
        </w:rPr>
        <w:t>50</w:t>
      </w:r>
      <w:r>
        <w:rPr>
          <w:vertAlign w:val="subscript"/>
        </w:rPr>
        <w:t xml:space="preserve"> </w:t>
      </w:r>
      <w:r w:rsidRPr="00BE6AD0">
        <w:t xml:space="preserve">values of PTX and 4-AP, the cells were counted by </w:t>
      </w:r>
      <w:proofErr w:type="spellStart"/>
      <w:r w:rsidRPr="00BE6AD0">
        <w:t>trypan</w:t>
      </w:r>
      <w:proofErr w:type="spellEnd"/>
      <w:r w:rsidRPr="00BE6AD0">
        <w:t xml:space="preserve"> blue method in a </w:t>
      </w:r>
      <w:proofErr w:type="spellStart"/>
      <w:r w:rsidRPr="00BE6AD0">
        <w:t>hemocytometer</w:t>
      </w:r>
      <w:proofErr w:type="spellEnd"/>
      <w:r w:rsidRPr="00BE6AD0">
        <w:t xml:space="preserve"> after treatments for 24h. For MCF-7 cell line, </w:t>
      </w:r>
      <w:r w:rsidRPr="00BE6AD0">
        <w:t>IC</w:t>
      </w:r>
      <w:r w:rsidRPr="00BE6AD0">
        <w:rPr>
          <w:vertAlign w:val="subscript"/>
        </w:rPr>
        <w:t>50</w:t>
      </w:r>
      <w:r w:rsidRPr="00BE6AD0">
        <w:t xml:space="preserve"> value of PTX was determined 7.5 </w:t>
      </w:r>
      <w:proofErr w:type="spellStart"/>
      <w:r w:rsidRPr="00BE6AD0">
        <w:t>nM</w:t>
      </w:r>
      <w:proofErr w:type="spellEnd"/>
      <w:r w:rsidRPr="00BE6AD0">
        <w:t xml:space="preserve"> (A), and for MDA-MB-231, IC</w:t>
      </w:r>
      <w:r w:rsidRPr="00BE6AD0">
        <w:rPr>
          <w:vertAlign w:val="subscript"/>
        </w:rPr>
        <w:t>50</w:t>
      </w:r>
      <w:r w:rsidRPr="00BE6AD0">
        <w:t xml:space="preserve"> value was determined 8 </w:t>
      </w:r>
      <w:proofErr w:type="spellStart"/>
      <w:r w:rsidRPr="00BE6AD0">
        <w:t>nM</w:t>
      </w:r>
      <w:proofErr w:type="spellEnd"/>
      <w:r w:rsidRPr="00BE6AD0">
        <w:t xml:space="preserve"> (C). For combination treatments, 7.5 </w:t>
      </w:r>
      <w:proofErr w:type="spellStart"/>
      <w:r w:rsidRPr="00BE6AD0">
        <w:t>nM</w:t>
      </w:r>
      <w:proofErr w:type="spellEnd"/>
      <w:r w:rsidRPr="00BE6AD0">
        <w:t xml:space="preserve"> was chosen for PTX dose. For 4-AP, </w:t>
      </w:r>
      <w:r w:rsidRPr="00BE6AD0">
        <w:t>IC</w:t>
      </w:r>
      <w:r w:rsidRPr="00BE6AD0">
        <w:rPr>
          <w:vertAlign w:val="subscript"/>
        </w:rPr>
        <w:t>50</w:t>
      </w:r>
      <w:r w:rsidRPr="00BE6AD0">
        <w:t xml:space="preserve"> value was determined at 4 </w:t>
      </w:r>
      <w:proofErr w:type="spellStart"/>
      <w:r w:rsidRPr="00BE6AD0">
        <w:t>mM</w:t>
      </w:r>
      <w:proofErr w:type="spellEnd"/>
      <w:r w:rsidRPr="00BE6AD0">
        <w:t xml:space="preserve"> for both cell lines (MCF-7 in B, MDA-MB-231 in D). For statistical evaluation, one- way ANOVA</w:t>
      </w:r>
      <w:r>
        <w:t xml:space="preserve"> was performed</w:t>
      </w:r>
      <w:r w:rsidRPr="00BE6AD0">
        <w:t xml:space="preserve"> and as post hoc analysis, </w:t>
      </w:r>
      <w:proofErr w:type="spellStart"/>
      <w:r w:rsidRPr="00BE6AD0">
        <w:t>Dunnet’s</w:t>
      </w:r>
      <w:proofErr w:type="spellEnd"/>
      <w:r w:rsidRPr="00BE6AD0">
        <w:t xml:space="preserve"> test were performed. </w:t>
      </w:r>
    </w:p>
    <w:p w:rsidR="00BE6AD0" w:rsidRDefault="00BE6AD0"/>
    <w:p w:rsidR="00BE6AD0" w:rsidRDefault="00BE6AD0"/>
    <w:p w:rsidR="008D5004" w:rsidRDefault="008716C3">
      <w:r>
        <w:rPr>
          <w:noProof/>
        </w:rPr>
        <w:drawing>
          <wp:inline distT="0" distB="0" distL="0" distR="0">
            <wp:extent cx="5972175" cy="5334000"/>
            <wp:effectExtent l="0" t="0" r="9525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5663" w:rsidRPr="00BE6AD0" w:rsidRDefault="001C5663">
      <w:pPr>
        <w:rPr>
          <w:b/>
        </w:rPr>
      </w:pPr>
    </w:p>
    <w:p w:rsidR="00BE6AD0" w:rsidRDefault="00BE6AD0">
      <w:pPr>
        <w:rPr>
          <w:b/>
        </w:rPr>
      </w:pPr>
    </w:p>
    <w:p w:rsidR="00BE6AD0" w:rsidRDefault="00BE6AD0">
      <w:pPr>
        <w:rPr>
          <w:b/>
        </w:rPr>
      </w:pPr>
    </w:p>
    <w:p w:rsidR="001C5663" w:rsidRDefault="00BE6AD0">
      <w:pPr>
        <w:rPr>
          <w:b/>
        </w:rPr>
      </w:pPr>
      <w:r w:rsidRPr="00BE6AD0">
        <w:rPr>
          <w:b/>
        </w:rPr>
        <w:lastRenderedPageBreak/>
        <w:t xml:space="preserve">The details of </w:t>
      </w:r>
      <w:proofErr w:type="spellStart"/>
      <w:r w:rsidRPr="00BE6AD0">
        <w:rPr>
          <w:b/>
        </w:rPr>
        <w:t>Dunnet’s</w:t>
      </w:r>
      <w:proofErr w:type="spellEnd"/>
      <w:r w:rsidRPr="00BE6AD0">
        <w:rPr>
          <w:b/>
        </w:rPr>
        <w:t xml:space="preserve"> test analyses were given in the table.</w:t>
      </w:r>
      <w:r w:rsidR="00D04A94" w:rsidRPr="00BE6AD0">
        <w:rPr>
          <w:b/>
        </w:rPr>
        <w:t xml:space="preserve"> </w:t>
      </w:r>
    </w:p>
    <w:p w:rsidR="00BE6AD0" w:rsidRPr="00BE6AD0" w:rsidRDefault="00BE6AD0">
      <w:pPr>
        <w:rPr>
          <w:b/>
        </w:rPr>
      </w:pPr>
    </w:p>
    <w:tbl>
      <w:tblPr>
        <w:tblW w:w="10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1002"/>
        <w:gridCol w:w="1691"/>
        <w:gridCol w:w="1218"/>
        <w:gridCol w:w="976"/>
        <w:gridCol w:w="1725"/>
      </w:tblGrid>
      <w:tr w:rsidR="00380FB3" w:rsidRPr="00D04A94" w:rsidTr="00D04A94">
        <w:trPr>
          <w:gridAfter w:val="5"/>
          <w:wAfter w:w="6612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0FB3" w:rsidRPr="00D04A94" w:rsidRDefault="00380FB3" w:rsidP="00BE6AD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CF-7, </w:t>
            </w:r>
            <w:r w:rsidR="00BE6AD0">
              <w:rPr>
                <w:rFonts w:ascii="Arial" w:eastAsia="Times New Roman" w:hAnsi="Arial" w:cs="Arial"/>
                <w:b/>
                <w:sz w:val="20"/>
                <w:szCs w:val="20"/>
              </w:rPr>
              <w:t>IC</w:t>
            </w:r>
            <w:r w:rsidR="00BE6AD0" w:rsidRPr="00BE6AD0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</w:rPr>
              <w:t>50</w:t>
            </w:r>
            <w:r w:rsidR="00BE6AD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value of PTX</w:t>
            </w:r>
          </w:p>
        </w:tc>
      </w:tr>
      <w:tr w:rsidR="00380FB3" w:rsidRPr="00D04A94" w:rsidTr="00D04A94">
        <w:trPr>
          <w:gridAfter w:val="5"/>
          <w:wAfter w:w="6612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BE6AD0" w:rsidRDefault="00380FB3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ANOVA summary</w:t>
            </w:r>
          </w:p>
        </w:tc>
      </w:tr>
      <w:tr w:rsidR="00D04A94" w:rsidRPr="00D04A94" w:rsidTr="00D04A94">
        <w:trPr>
          <w:gridAfter w:val="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287,9</w:t>
            </w:r>
          </w:p>
        </w:tc>
      </w:tr>
      <w:tr w:rsidR="00D04A94" w:rsidRPr="00D04A94" w:rsidTr="00D04A94">
        <w:trPr>
          <w:gridAfter w:val="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D04A94" w:rsidRPr="00D04A94" w:rsidTr="00D04A94">
        <w:trPr>
          <w:gridAfter w:val="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35049B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bookmarkStart w:id="0" w:name="_GoBack" w:colFirst="0" w:colLast="1"/>
            <w:r w:rsidRPr="0035049B">
              <w:rPr>
                <w:rFonts w:ascii="Arial" w:eastAsia="Times New Roman" w:hAnsi="Arial" w:cs="Arial"/>
                <w:b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35049B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5049B">
              <w:rPr>
                <w:rFonts w:ascii="Arial" w:eastAsia="Times New Roman" w:hAnsi="Arial" w:cs="Arial"/>
                <w:b/>
                <w:sz w:val="20"/>
                <w:szCs w:val="20"/>
              </w:rPr>
              <w:t>****</w:t>
            </w:r>
          </w:p>
        </w:tc>
      </w:tr>
      <w:bookmarkEnd w:id="0"/>
      <w:tr w:rsidR="00D04A94" w:rsidRPr="00D04A94" w:rsidTr="00D04A94">
        <w:trPr>
          <w:gridAfter w:val="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D04A94" w:rsidRPr="00D04A94" w:rsidTr="00D04A94">
        <w:trPr>
          <w:gridAfter w:val="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0,9921</w:t>
            </w:r>
          </w:p>
        </w:tc>
      </w:tr>
      <w:tr w:rsidR="00BE6AD0" w:rsidRPr="00D04A94" w:rsidTr="00D04A94">
        <w:trPr>
          <w:gridAfter w:val="4"/>
        </w:trPr>
        <w:tc>
          <w:tcPr>
            <w:tcW w:w="3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D0" w:rsidRPr="00D04A94" w:rsidRDefault="00BE6AD0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b/>
                <w:sz w:val="20"/>
                <w:szCs w:val="20"/>
              </w:rPr>
              <w:t>Alpha</w:t>
            </w:r>
          </w:p>
        </w:tc>
        <w:tc>
          <w:tcPr>
            <w:tcW w:w="10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D0" w:rsidRPr="00D04A94" w:rsidRDefault="00BE6AD0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b/>
                <w:sz w:val="20"/>
                <w:szCs w:val="20"/>
              </w:rPr>
              <w:t>0,05</w:t>
            </w:r>
          </w:p>
        </w:tc>
      </w:tr>
      <w:tr w:rsidR="00D04A94" w:rsidRPr="00D04A94" w:rsidTr="00D04A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Dunnett's</w:t>
            </w:r>
            <w:proofErr w:type="spellEnd"/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Mean Diff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95,00% CI of diff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Adjusted P Value</w:t>
            </w:r>
          </w:p>
        </w:tc>
      </w:tr>
      <w:tr w:rsidR="00D04A94" w:rsidRPr="00D04A94" w:rsidTr="00D04A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1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7,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2,004 to 13,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0,0063</w:t>
            </w:r>
          </w:p>
        </w:tc>
      </w:tr>
      <w:tr w:rsidR="00D04A94" w:rsidRPr="00D04A94" w:rsidTr="00D04A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2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19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13,34 to 24,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D04A94" w:rsidRPr="00D04A94" w:rsidTr="00D04A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3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27,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21,67 to 33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D04A94" w:rsidRPr="00D04A94" w:rsidTr="00D04A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4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33,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27,67 to 39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D04A94" w:rsidRPr="00D04A94" w:rsidTr="00D04A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5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43,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37,67 to 49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D04A94" w:rsidRPr="00D04A94" w:rsidTr="00D04A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7.5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51,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45,67 to 57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D04A94" w:rsidRPr="00D04A94" w:rsidTr="00D04A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10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nM</w:t>
            </w:r>
            <w:proofErr w:type="spellEnd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70,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64,67 to 76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</w:tbl>
    <w:p w:rsidR="00D04A94" w:rsidRDefault="00D04A94"/>
    <w:tbl>
      <w:tblPr>
        <w:tblW w:w="102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1040"/>
        <w:gridCol w:w="1655"/>
        <w:gridCol w:w="1192"/>
        <w:gridCol w:w="956"/>
        <w:gridCol w:w="1688"/>
      </w:tblGrid>
      <w:tr w:rsidR="00380FB3" w:rsidRPr="00D04A94" w:rsidTr="00BE6AD0">
        <w:trPr>
          <w:gridAfter w:val="5"/>
          <w:wAfter w:w="6531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D04A94" w:rsidRDefault="00380FB3" w:rsidP="00BE6AD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CF-7, </w:t>
            </w:r>
            <w:r w:rsidR="00BE6AD0">
              <w:rPr>
                <w:rFonts w:ascii="Arial" w:eastAsia="Times New Roman" w:hAnsi="Arial" w:cs="Arial"/>
                <w:b/>
                <w:sz w:val="20"/>
                <w:szCs w:val="20"/>
              </w:rPr>
              <w:t>IC</w:t>
            </w:r>
            <w:r w:rsidR="00BE6AD0" w:rsidRPr="00BE6AD0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</w:rPr>
              <w:t>50</w:t>
            </w:r>
            <w:r w:rsidR="00BE6AD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value of 4-AP</w:t>
            </w:r>
          </w:p>
        </w:tc>
      </w:tr>
      <w:tr w:rsidR="00380FB3" w:rsidRPr="00D04A94" w:rsidTr="00BE6AD0">
        <w:trPr>
          <w:gridAfter w:val="5"/>
          <w:wAfter w:w="6531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BE6AD0" w:rsidRDefault="00380FB3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ANOVA summary</w:t>
            </w:r>
          </w:p>
        </w:tc>
      </w:tr>
      <w:tr w:rsidR="00D04A94" w:rsidRPr="00D04A94" w:rsidTr="00BE6AD0">
        <w:trPr>
          <w:gridAfter w:val="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39,83</w:t>
            </w:r>
          </w:p>
        </w:tc>
      </w:tr>
      <w:tr w:rsidR="00D04A94" w:rsidRPr="00D04A94" w:rsidTr="00BE6AD0">
        <w:trPr>
          <w:gridAfter w:val="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D04A94" w:rsidRPr="00D04A94" w:rsidTr="00BE6AD0">
        <w:trPr>
          <w:gridAfter w:val="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35049B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5049B">
              <w:rPr>
                <w:rFonts w:ascii="Arial" w:eastAsia="Times New Roman" w:hAnsi="Arial" w:cs="Arial"/>
                <w:b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35049B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5049B">
              <w:rPr>
                <w:rFonts w:ascii="Arial" w:eastAsia="Times New Roman" w:hAnsi="Arial" w:cs="Arial"/>
                <w:b/>
                <w:sz w:val="20"/>
                <w:szCs w:val="20"/>
              </w:rPr>
              <w:t>****</w:t>
            </w:r>
          </w:p>
        </w:tc>
      </w:tr>
      <w:tr w:rsidR="00D04A94" w:rsidRPr="00D04A94" w:rsidTr="00BE6AD0">
        <w:trPr>
          <w:gridAfter w:val="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D04A94" w:rsidRPr="00D04A94" w:rsidTr="00BE6AD0">
        <w:trPr>
          <w:gridAfter w:val="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0,9432</w:t>
            </w:r>
          </w:p>
        </w:tc>
      </w:tr>
      <w:tr w:rsidR="00BE6AD0" w:rsidRPr="00D04A94" w:rsidTr="00BE6AD0">
        <w:trPr>
          <w:gridAfter w:val="4"/>
        </w:trPr>
        <w:tc>
          <w:tcPr>
            <w:tcW w:w="3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D0" w:rsidRPr="00D04A94" w:rsidRDefault="00BE6AD0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b/>
                <w:sz w:val="20"/>
                <w:szCs w:val="20"/>
              </w:rPr>
              <w:t>Alpha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D0" w:rsidRPr="00D04A94" w:rsidRDefault="00BE6AD0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b/>
                <w:sz w:val="20"/>
                <w:szCs w:val="20"/>
              </w:rPr>
              <w:t>0,05</w:t>
            </w:r>
          </w:p>
        </w:tc>
      </w:tr>
      <w:tr w:rsidR="00D04A94" w:rsidRPr="00D04A94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Dunnett's</w:t>
            </w:r>
            <w:proofErr w:type="spellEnd"/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Mean Diff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95,00% CI of diff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Adjusted P Value</w:t>
            </w:r>
          </w:p>
        </w:tc>
      </w:tr>
      <w:tr w:rsidR="00D04A94" w:rsidRPr="00D04A94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1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20,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7,861 to 32,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0,0021</w:t>
            </w:r>
          </w:p>
        </w:tc>
      </w:tr>
      <w:tr w:rsidR="00D04A94" w:rsidRPr="00D04A94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2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27,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14,86 to 39,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0,0002</w:t>
            </w:r>
          </w:p>
        </w:tc>
      </w:tr>
      <w:tr w:rsidR="00D04A94" w:rsidRPr="00D04A94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3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27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14,53 to 39,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0,0002</w:t>
            </w:r>
          </w:p>
        </w:tc>
      </w:tr>
      <w:tr w:rsidR="00D04A94" w:rsidRPr="00D04A94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4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41,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28,86 to 53,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D04A94" w:rsidRPr="00D04A94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5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56,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44,19 to 69,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</w:tbl>
    <w:p w:rsidR="00D04A94" w:rsidRDefault="00D04A94"/>
    <w:tbl>
      <w:tblPr>
        <w:tblW w:w="10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9"/>
        <w:gridCol w:w="1100"/>
        <w:gridCol w:w="1678"/>
        <w:gridCol w:w="1210"/>
        <w:gridCol w:w="970"/>
        <w:gridCol w:w="1713"/>
      </w:tblGrid>
      <w:tr w:rsidR="00380FB3" w:rsidRPr="00D04A94" w:rsidTr="00BE6AD0">
        <w:trPr>
          <w:gridAfter w:val="4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BE6AD0" w:rsidRDefault="00380FB3" w:rsidP="00BE6AD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MDA-MB-231, IC</w:t>
            </w:r>
            <w:r w:rsidRPr="00BE6AD0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</w:rPr>
              <w:t>50</w:t>
            </w:r>
            <w:r w:rsidR="00BE6AD0"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 w:rsidR="00BE6AD0"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value</w:t>
            </w:r>
            <w:r w:rsidR="00BE6AD0"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of</w:t>
            </w:r>
            <w:r w:rsidR="00BE6AD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E6AD0"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PTX</w:t>
            </w:r>
          </w:p>
        </w:tc>
      </w:tr>
      <w:tr w:rsidR="00380FB3" w:rsidRPr="00D04A94" w:rsidTr="00BE6AD0">
        <w:trPr>
          <w:gridAfter w:val="4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BE6AD0" w:rsidRDefault="00380FB3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ANOVA summary</w:t>
            </w:r>
          </w:p>
        </w:tc>
      </w:tr>
      <w:tr w:rsidR="00D04A94" w:rsidRPr="00D04A94" w:rsidTr="00BE6AD0">
        <w:trPr>
          <w:gridAfter w:val="3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281,1</w:t>
            </w:r>
          </w:p>
        </w:tc>
      </w:tr>
      <w:tr w:rsidR="00D04A94" w:rsidRPr="00D04A94" w:rsidTr="00BE6AD0">
        <w:trPr>
          <w:gridAfter w:val="3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BE6A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  <w:r w:rsidR="00BE6AD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D04A94" w:rsidRPr="00D04A94" w:rsidTr="00BE6AD0">
        <w:trPr>
          <w:gridAfter w:val="3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35049B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5049B">
              <w:rPr>
                <w:rFonts w:ascii="Arial" w:eastAsia="Times New Roman" w:hAnsi="Arial" w:cs="Arial"/>
                <w:b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35049B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5049B">
              <w:rPr>
                <w:rFonts w:ascii="Arial" w:eastAsia="Times New Roman" w:hAnsi="Arial" w:cs="Arial"/>
                <w:b/>
                <w:sz w:val="20"/>
                <w:szCs w:val="20"/>
              </w:rPr>
              <w:t>****</w:t>
            </w:r>
          </w:p>
        </w:tc>
      </w:tr>
      <w:tr w:rsidR="00D04A94" w:rsidRPr="00D04A94" w:rsidTr="00BE6AD0">
        <w:trPr>
          <w:gridAfter w:val="3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D04A94" w:rsidRPr="00D04A94" w:rsidTr="00BE6AD0">
        <w:trPr>
          <w:gridAfter w:val="3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0,9919</w:t>
            </w:r>
          </w:p>
        </w:tc>
      </w:tr>
      <w:tr w:rsidR="00BE6AD0" w:rsidRPr="00D04A94" w:rsidTr="00BE6AD0">
        <w:trPr>
          <w:gridAfter w:val="4"/>
        </w:trPr>
        <w:tc>
          <w:tcPr>
            <w:tcW w:w="3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D0" w:rsidRPr="00BE6AD0" w:rsidRDefault="00BE6AD0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Alpha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D0" w:rsidRPr="00BE6AD0" w:rsidRDefault="00BE6AD0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0,05</w:t>
            </w:r>
          </w:p>
        </w:tc>
      </w:tr>
      <w:tr w:rsidR="00D04A94" w:rsidRPr="00D04A94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Dunnett's</w:t>
            </w:r>
            <w:proofErr w:type="spellEnd"/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Mean Diff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95,00% CI of diff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BE6AD0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Adjusted P Value</w:t>
            </w:r>
          </w:p>
        </w:tc>
      </w:tr>
      <w:tr w:rsidR="00D04A94" w:rsidRPr="00D04A94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1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6,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1,240 to 12,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0,0133</w:t>
            </w:r>
          </w:p>
        </w:tc>
      </w:tr>
      <w:tr w:rsidR="00D04A94" w:rsidRPr="00D04A94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2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1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4,573 to 15,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0,0004</w:t>
            </w:r>
          </w:p>
        </w:tc>
      </w:tr>
      <w:tr w:rsidR="00D04A94" w:rsidRPr="00D04A94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3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16,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10,91 to 21,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D04A94" w:rsidRPr="00D04A94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4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23,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18,24 to 29,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D04A94" w:rsidRPr="00D04A94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Control vs. 5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34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28,57 to 39,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D04A94" w:rsidRPr="00D04A94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8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4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34,57 to 45,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D04A94" w:rsidRPr="00D04A94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Control vs. 10 </w:t>
            </w:r>
            <w:proofErr w:type="spellStart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>nM</w:t>
            </w:r>
            <w:proofErr w:type="spellEnd"/>
            <w:r w:rsidRPr="00D04A9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67,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62,24 to 73,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4A94" w:rsidRPr="00D04A94" w:rsidRDefault="00D04A94" w:rsidP="00D04A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4A94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</w:tbl>
    <w:p w:rsidR="00D04A94" w:rsidRDefault="00D04A94"/>
    <w:tbl>
      <w:tblPr>
        <w:tblW w:w="10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1000"/>
        <w:gridCol w:w="1698"/>
        <w:gridCol w:w="1223"/>
        <w:gridCol w:w="981"/>
        <w:gridCol w:w="1733"/>
      </w:tblGrid>
      <w:tr w:rsidR="00380FB3" w:rsidRPr="00380FB3" w:rsidTr="00BE6AD0">
        <w:trPr>
          <w:gridAfter w:val="5"/>
          <w:wAfter w:w="6635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BE6AD0" w:rsidRDefault="00380FB3" w:rsidP="00BE6AD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DA-MB-231, </w:t>
            </w:r>
            <w:r w:rsidR="00BE6AD0"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IC</w:t>
            </w:r>
            <w:r w:rsidR="00BE6AD0" w:rsidRPr="00BE6AD0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</w:rPr>
              <w:t>50</w:t>
            </w:r>
            <w:r w:rsidR="00BE6AD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value of </w:t>
            </w: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4-AP </w:t>
            </w:r>
          </w:p>
        </w:tc>
      </w:tr>
      <w:tr w:rsidR="00380FB3" w:rsidRPr="00380FB3" w:rsidTr="00BE6AD0">
        <w:trPr>
          <w:gridAfter w:val="5"/>
          <w:wAfter w:w="6635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BE6AD0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ANOVA summary</w:t>
            </w:r>
          </w:p>
        </w:tc>
      </w:tr>
      <w:tr w:rsidR="00380FB3" w:rsidRPr="00380FB3" w:rsidTr="00BE6AD0">
        <w:trPr>
          <w:gridAfter w:val="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205,3</w:t>
            </w:r>
          </w:p>
        </w:tc>
      </w:tr>
      <w:tr w:rsidR="00380FB3" w:rsidRPr="00380FB3" w:rsidTr="00BE6AD0">
        <w:trPr>
          <w:gridAfter w:val="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380FB3" w:rsidRPr="00380FB3" w:rsidTr="00BE6AD0">
        <w:trPr>
          <w:gridAfter w:val="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5049B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5049B">
              <w:rPr>
                <w:rFonts w:ascii="Arial" w:eastAsia="Times New Roman" w:hAnsi="Arial" w:cs="Arial"/>
                <w:b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5049B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5049B">
              <w:rPr>
                <w:rFonts w:ascii="Arial" w:eastAsia="Times New Roman" w:hAnsi="Arial" w:cs="Arial"/>
                <w:b/>
                <w:sz w:val="20"/>
                <w:szCs w:val="20"/>
              </w:rPr>
              <w:t>****</w:t>
            </w:r>
          </w:p>
        </w:tc>
      </w:tr>
      <w:tr w:rsidR="00380FB3" w:rsidRPr="00380FB3" w:rsidTr="00BE6AD0">
        <w:trPr>
          <w:gridAfter w:val="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380FB3" w:rsidRPr="00380FB3" w:rsidTr="00BE6AD0">
        <w:trPr>
          <w:gridAfter w:val="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0,9884</w:t>
            </w:r>
          </w:p>
        </w:tc>
      </w:tr>
      <w:tr w:rsidR="00BE6AD0" w:rsidRPr="00380FB3" w:rsidTr="00BE6AD0">
        <w:trPr>
          <w:gridAfter w:val="4"/>
        </w:trPr>
        <w:tc>
          <w:tcPr>
            <w:tcW w:w="3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D0" w:rsidRPr="00BE6AD0" w:rsidRDefault="00BE6AD0" w:rsidP="00380FB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Alpha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D0" w:rsidRPr="00BE6AD0" w:rsidRDefault="00BE6AD0" w:rsidP="00380FB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0,05</w:t>
            </w:r>
          </w:p>
        </w:tc>
      </w:tr>
      <w:tr w:rsidR="00380FB3" w:rsidRPr="00380FB3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BE6AD0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Dunnett's</w:t>
            </w:r>
            <w:proofErr w:type="spellEnd"/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BE6AD0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Mean Diff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BE6AD0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95,00% CI of diff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BE6AD0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BE6AD0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BE6AD0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6AD0">
              <w:rPr>
                <w:rFonts w:ascii="Arial" w:eastAsia="Times New Roman" w:hAnsi="Arial" w:cs="Arial"/>
                <w:b/>
                <w:sz w:val="20"/>
                <w:szCs w:val="20"/>
              </w:rPr>
              <w:t>Adjusted P Value</w:t>
            </w:r>
          </w:p>
        </w:tc>
      </w:tr>
      <w:tr w:rsidR="00380FB3" w:rsidRPr="00380FB3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 xml:space="preserve">Control vs. 1 </w:t>
            </w:r>
            <w:proofErr w:type="spellStart"/>
            <w:r w:rsidRPr="00380FB3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3,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-3,226 to 9,8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0,4735</w:t>
            </w:r>
          </w:p>
        </w:tc>
      </w:tr>
      <w:tr w:rsidR="00380FB3" w:rsidRPr="00380FB3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 xml:space="preserve">Control vs. 2 </w:t>
            </w:r>
            <w:proofErr w:type="spellStart"/>
            <w:r w:rsidRPr="00380FB3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13,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7,107 to 20,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0,0003</w:t>
            </w:r>
          </w:p>
        </w:tc>
      </w:tr>
      <w:tr w:rsidR="00380FB3" w:rsidRPr="00380FB3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 xml:space="preserve">Control vs. 3 </w:t>
            </w:r>
            <w:proofErr w:type="spellStart"/>
            <w:r w:rsidRPr="00380FB3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26,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19,77 to 32,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380FB3" w:rsidRPr="00380FB3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 xml:space="preserve">Control vs. 4 </w:t>
            </w:r>
            <w:proofErr w:type="spellStart"/>
            <w:r w:rsidRPr="00380FB3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46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39,44 to 52,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380FB3" w:rsidRPr="00380FB3" w:rsidTr="00BE6A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 xml:space="preserve">Control vs. 5 </w:t>
            </w:r>
            <w:proofErr w:type="spellStart"/>
            <w:r w:rsidRPr="00380FB3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56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49,44 to 62,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0FB3" w:rsidRPr="00380FB3" w:rsidRDefault="00380FB3" w:rsidP="00380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FB3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</w:tbl>
    <w:p w:rsidR="00380FB3" w:rsidRDefault="00380FB3"/>
    <w:p w:rsidR="00380FB3" w:rsidRDefault="00380FB3"/>
    <w:p w:rsidR="00380FB3" w:rsidRDefault="00380FB3"/>
    <w:sectPr w:rsidR="00380FB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004"/>
    <w:rsid w:val="001C5663"/>
    <w:rsid w:val="0035049B"/>
    <w:rsid w:val="00380FB3"/>
    <w:rsid w:val="004D3C94"/>
    <w:rsid w:val="00626BAD"/>
    <w:rsid w:val="0082103C"/>
    <w:rsid w:val="008716C3"/>
    <w:rsid w:val="008D5004"/>
    <w:rsid w:val="00BE6AD0"/>
    <w:rsid w:val="00D0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DC985"/>
  <w15:chartTrackingRefBased/>
  <w15:docId w15:val="{177B65E8-B1FC-46B0-8D9F-1FF133BD7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6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7</TotalTime>
  <Pages>3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Münire AYDOĞMUŞ</dc:creator>
  <cp:keywords/>
  <dc:description/>
  <cp:lastModifiedBy>Esra Münire AYDOĞMUŞ</cp:lastModifiedBy>
  <cp:revision>2</cp:revision>
  <dcterms:created xsi:type="dcterms:W3CDTF">2024-06-04T11:58:00Z</dcterms:created>
  <dcterms:modified xsi:type="dcterms:W3CDTF">2024-06-07T12:45:00Z</dcterms:modified>
</cp:coreProperties>
</file>